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8C756" w14:textId="77777777" w:rsidR="001A435C" w:rsidRPr="006112D3" w:rsidRDefault="001A435C" w:rsidP="001A435C">
      <w:pPr>
        <w:rPr>
          <w:rFonts w:ascii="Times New Roman" w:hAnsi="Times New Roman" w:cs="Times New Roman"/>
          <w:bCs/>
          <w:sz w:val="24"/>
          <w:szCs w:val="24"/>
        </w:rPr>
      </w:pPr>
      <w:r w:rsidRPr="00DF19D4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Material</w:t>
      </w:r>
      <w:r w:rsidRPr="00DF19D4">
        <w:rPr>
          <w:rFonts w:ascii="Times New Roman" w:hAnsi="Times New Roman" w:cs="Times New Roman"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6-year Survival</w:t>
      </w:r>
      <w:r w:rsidRPr="006112D3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6112D3">
        <w:rPr>
          <w:rFonts w:ascii="Times New Roman" w:hAnsi="Times New Roman" w:cs="Times New Roman"/>
          <w:bCs/>
          <w:sz w:val="24"/>
          <w:szCs w:val="24"/>
        </w:rPr>
        <w:t>MetS</w:t>
      </w:r>
      <w:proofErr w:type="spellEnd"/>
      <w:r w:rsidRPr="006112D3">
        <w:rPr>
          <w:rFonts w:ascii="Times New Roman" w:hAnsi="Times New Roman" w:cs="Times New Roman"/>
          <w:bCs/>
          <w:sz w:val="24"/>
          <w:szCs w:val="24"/>
        </w:rPr>
        <w:t xml:space="preserve"> based on</w:t>
      </w:r>
      <w:r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6112D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isk Factors </w:t>
      </w:r>
    </w:p>
    <w:tbl>
      <w:tblPr>
        <w:tblStyle w:val="PlainTable21"/>
        <w:tblW w:w="4871" w:type="pct"/>
        <w:tblLayout w:type="fixed"/>
        <w:tblLook w:val="04A0" w:firstRow="1" w:lastRow="0" w:firstColumn="1" w:lastColumn="0" w:noHBand="0" w:noVBand="1"/>
      </w:tblPr>
      <w:tblGrid>
        <w:gridCol w:w="2931"/>
        <w:gridCol w:w="832"/>
        <w:gridCol w:w="1198"/>
        <w:gridCol w:w="2372"/>
        <w:gridCol w:w="1460"/>
      </w:tblGrid>
      <w:tr w:rsidR="001A435C" w:rsidRPr="00233348" w14:paraId="06956834" w14:textId="77777777" w:rsidTr="00973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3083F6A0" w14:textId="77777777" w:rsidR="001A435C" w:rsidRPr="00233348" w:rsidRDefault="001A435C" w:rsidP="00973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473" w:type="pct"/>
          </w:tcPr>
          <w:p w14:paraId="51991D6F" w14:textId="77777777" w:rsidR="001A435C" w:rsidRPr="00233348" w:rsidRDefault="001A435C" w:rsidP="00973E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681" w:type="pct"/>
          </w:tcPr>
          <w:p w14:paraId="7A0B05D6" w14:textId="77777777" w:rsidR="001A435C" w:rsidRPr="00233348" w:rsidRDefault="001A435C" w:rsidP="00973E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Risk Population</w:t>
            </w:r>
          </w:p>
        </w:tc>
        <w:tc>
          <w:tcPr>
            <w:tcW w:w="1349" w:type="pct"/>
          </w:tcPr>
          <w:p w14:paraId="13EBCCC5" w14:textId="77777777" w:rsidR="001A435C" w:rsidRPr="00233348" w:rsidRDefault="001A435C" w:rsidP="00973E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Cumulative Survival</w:t>
            </w:r>
          </w:p>
          <w:p w14:paraId="581B55F1" w14:textId="77777777" w:rsidR="001A435C" w:rsidRPr="00233348" w:rsidRDefault="001A435C" w:rsidP="00973E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30" w:type="pct"/>
          </w:tcPr>
          <w:p w14:paraId="2BBCD71E" w14:textId="77777777" w:rsidR="001A435C" w:rsidRPr="00233348" w:rsidRDefault="001A435C" w:rsidP="00973E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A435C" w:rsidRPr="00233348" w14:paraId="712D2DC9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bottom w:val="single" w:sz="4" w:space="0" w:color="auto"/>
            </w:tcBorders>
          </w:tcPr>
          <w:p w14:paraId="2CCB3F40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0C46421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7E62E71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3347482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50A8A77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1AD4C00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262A4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rmal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</w:tcBorders>
          </w:tcPr>
          <w:p w14:paraId="26CF19B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7219C60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49" w:type="pct"/>
          </w:tcPr>
          <w:p w14:paraId="61D02C1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830" w:type="pct"/>
          </w:tcPr>
          <w:p w14:paraId="0A37D43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 xml:space="preserve">89.1 – 93.8 </w:t>
            </w:r>
          </w:p>
        </w:tc>
      </w:tr>
      <w:tr w:rsidR="001A435C" w:rsidRPr="00233348" w14:paraId="470BE28B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D7D762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left w:val="nil"/>
            </w:tcBorders>
          </w:tcPr>
          <w:p w14:paraId="696EBAB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57FD0E5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349" w:type="pct"/>
          </w:tcPr>
          <w:p w14:paraId="221AF02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830" w:type="pct"/>
          </w:tcPr>
          <w:p w14:paraId="7E7AC60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7.3 – 92.3</w:t>
            </w:r>
          </w:p>
        </w:tc>
      </w:tr>
      <w:tr w:rsidR="001A435C" w:rsidRPr="00233348" w14:paraId="05C64303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ECCD5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left w:val="nil"/>
              <w:bottom w:val="single" w:sz="4" w:space="0" w:color="auto"/>
            </w:tcBorders>
          </w:tcPr>
          <w:p w14:paraId="2304D52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0B7227D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349" w:type="pct"/>
          </w:tcPr>
          <w:p w14:paraId="356F217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830" w:type="pct"/>
          </w:tcPr>
          <w:p w14:paraId="0362F10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3.1 – 88.9</w:t>
            </w:r>
          </w:p>
        </w:tc>
      </w:tr>
      <w:tr w:rsidR="001A435C" w:rsidRPr="00233348" w14:paraId="7560D8D0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tcBorders>
              <w:top w:val="single" w:sz="4" w:space="0" w:color="auto"/>
            </w:tcBorders>
          </w:tcPr>
          <w:p w14:paraId="220581EA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derweight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4855ADD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19FB2E6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49" w:type="pct"/>
          </w:tcPr>
          <w:p w14:paraId="542F233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830" w:type="pct"/>
          </w:tcPr>
          <w:p w14:paraId="2F65F47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0.0 – 98.2</w:t>
            </w:r>
          </w:p>
        </w:tc>
      </w:tr>
      <w:tr w:rsidR="001A435C" w:rsidRPr="00233348" w14:paraId="20647015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6AA45E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3066E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30E904C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49" w:type="pct"/>
          </w:tcPr>
          <w:p w14:paraId="766879F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830" w:type="pct"/>
          </w:tcPr>
          <w:p w14:paraId="211AE8D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7.8 – 97.1</w:t>
            </w:r>
          </w:p>
        </w:tc>
      </w:tr>
      <w:tr w:rsidR="001A435C" w:rsidRPr="00233348" w14:paraId="4E37AE39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82C8A87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6FCB400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6363FDF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49" w:type="pct"/>
          </w:tcPr>
          <w:p w14:paraId="0E13F4F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830" w:type="pct"/>
          </w:tcPr>
          <w:p w14:paraId="2EAA16C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7.8 – 97.1</w:t>
            </w:r>
          </w:p>
        </w:tc>
      </w:tr>
      <w:tr w:rsidR="001A435C" w:rsidRPr="00233348" w14:paraId="4B4A9210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49239ED1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erweight</w:t>
            </w:r>
          </w:p>
        </w:tc>
        <w:tc>
          <w:tcPr>
            <w:tcW w:w="473" w:type="pct"/>
          </w:tcPr>
          <w:p w14:paraId="7690972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2403D49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349" w:type="pct"/>
          </w:tcPr>
          <w:p w14:paraId="41FE7C0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830" w:type="pct"/>
          </w:tcPr>
          <w:p w14:paraId="5AE982C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4 – 88.3</w:t>
            </w:r>
          </w:p>
        </w:tc>
      </w:tr>
      <w:tr w:rsidR="001A435C" w:rsidRPr="00233348" w14:paraId="17D6F445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6D24921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C4C3E3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23FCC6C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349" w:type="pct"/>
          </w:tcPr>
          <w:p w14:paraId="3361F27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830" w:type="pct"/>
          </w:tcPr>
          <w:p w14:paraId="4F9EBD7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6 – 85.2</w:t>
            </w:r>
          </w:p>
        </w:tc>
      </w:tr>
      <w:tr w:rsidR="001A435C" w:rsidRPr="00233348" w14:paraId="28CB746B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C65A879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52FD06A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4FF4B5D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349" w:type="pct"/>
          </w:tcPr>
          <w:p w14:paraId="79F1DBE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830" w:type="pct"/>
          </w:tcPr>
          <w:p w14:paraId="4E8D964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2.8 – 74.1</w:t>
            </w:r>
          </w:p>
        </w:tc>
      </w:tr>
      <w:tr w:rsidR="001A435C" w:rsidRPr="00233348" w14:paraId="6DF013EB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203DF70D" w14:textId="77777777" w:rsidR="001A435C" w:rsidRPr="002717B0" w:rsidRDefault="001A435C" w:rsidP="00973E6E">
            <w:pPr>
              <w:ind w:left="17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ese</w:t>
            </w:r>
          </w:p>
        </w:tc>
        <w:tc>
          <w:tcPr>
            <w:tcW w:w="473" w:type="pct"/>
          </w:tcPr>
          <w:p w14:paraId="043B80D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79C9BC9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349" w:type="pct"/>
          </w:tcPr>
          <w:p w14:paraId="4B5612C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830" w:type="pct"/>
          </w:tcPr>
          <w:p w14:paraId="401B2F3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1.9 – 70.5</w:t>
            </w:r>
          </w:p>
        </w:tc>
      </w:tr>
      <w:tr w:rsidR="001A435C" w:rsidRPr="00233348" w14:paraId="11DECEA4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E3919A1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5F9907A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0CC8A86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349" w:type="pct"/>
          </w:tcPr>
          <w:p w14:paraId="08F068F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830" w:type="pct"/>
          </w:tcPr>
          <w:p w14:paraId="09F8339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55.2 – 64.2</w:t>
            </w:r>
          </w:p>
        </w:tc>
      </w:tr>
      <w:tr w:rsidR="001A435C" w:rsidRPr="00233348" w14:paraId="6361D9A9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BAA2D51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3A9937B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22FA752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349" w:type="pct"/>
          </w:tcPr>
          <w:p w14:paraId="7D6CB8D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830" w:type="pct"/>
          </w:tcPr>
          <w:p w14:paraId="4EFD383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4.7 – 53.8</w:t>
            </w:r>
          </w:p>
        </w:tc>
      </w:tr>
      <w:tr w:rsidR="001A435C" w:rsidRPr="00233348" w14:paraId="4CF45E3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3BE82021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73" w:type="pct"/>
          </w:tcPr>
          <w:p w14:paraId="532575D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5F27A45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0ED927A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3BD3F1E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1317579E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5CF7DBB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 50</w:t>
            </w:r>
          </w:p>
        </w:tc>
        <w:tc>
          <w:tcPr>
            <w:tcW w:w="473" w:type="pct"/>
          </w:tcPr>
          <w:p w14:paraId="141764A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607CF57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349" w:type="pct"/>
          </w:tcPr>
          <w:p w14:paraId="34E2BDAA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830" w:type="pct"/>
          </w:tcPr>
          <w:p w14:paraId="7992E2E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0 – 83.7</w:t>
            </w:r>
          </w:p>
        </w:tc>
      </w:tr>
      <w:tr w:rsidR="001A435C" w:rsidRPr="00233348" w14:paraId="7779CC4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188F596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E421CE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495BF0E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349" w:type="pct"/>
          </w:tcPr>
          <w:p w14:paraId="6736E18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830" w:type="pct"/>
          </w:tcPr>
          <w:p w14:paraId="3F77F18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5 – 80.4</w:t>
            </w:r>
          </w:p>
        </w:tc>
      </w:tr>
      <w:tr w:rsidR="001A435C" w:rsidRPr="00233348" w14:paraId="59133986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69F2394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2249F6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020547C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349" w:type="pct"/>
          </w:tcPr>
          <w:p w14:paraId="1F9F913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830" w:type="pct"/>
          </w:tcPr>
          <w:p w14:paraId="4792780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7.6 – 73.1</w:t>
            </w:r>
          </w:p>
        </w:tc>
      </w:tr>
      <w:tr w:rsidR="001A435C" w:rsidRPr="00233348" w14:paraId="208DFE16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1929E20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D"/>
              </w:rPr>
              <w:t>≥ 50</w:t>
            </w:r>
          </w:p>
        </w:tc>
        <w:tc>
          <w:tcPr>
            <w:tcW w:w="473" w:type="pct"/>
          </w:tcPr>
          <w:p w14:paraId="00C9004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3A1D592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349" w:type="pct"/>
          </w:tcPr>
          <w:p w14:paraId="12F2C69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830" w:type="pct"/>
          </w:tcPr>
          <w:p w14:paraId="06B9CA2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0.6 – 88.7</w:t>
            </w:r>
          </w:p>
        </w:tc>
      </w:tr>
      <w:tr w:rsidR="001A435C" w:rsidRPr="00233348" w14:paraId="2E8F7B66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2594E63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3720EEE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0578E91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349" w:type="pct"/>
          </w:tcPr>
          <w:p w14:paraId="0A92B61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830" w:type="pct"/>
          </w:tcPr>
          <w:p w14:paraId="395FE2E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.5 – 85.4</w:t>
            </w:r>
          </w:p>
        </w:tc>
      </w:tr>
      <w:tr w:rsidR="001A435C" w:rsidRPr="00233348" w14:paraId="62086662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17DD198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62DE906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0F55C31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349" w:type="pct"/>
          </w:tcPr>
          <w:p w14:paraId="682AFC4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830" w:type="pct"/>
          </w:tcPr>
          <w:p w14:paraId="541C702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.3 – 79.2</w:t>
            </w:r>
          </w:p>
        </w:tc>
      </w:tr>
      <w:tr w:rsidR="001A435C" w:rsidRPr="00233348" w14:paraId="7BE3932D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774C96FD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73" w:type="pct"/>
          </w:tcPr>
          <w:p w14:paraId="50495C7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296E664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0B55979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6DA55CB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4F547926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6492215A" w14:textId="77777777" w:rsidR="001A435C" w:rsidRPr="002717B0" w:rsidRDefault="001A435C" w:rsidP="00973E6E">
            <w:pPr>
              <w:ind w:left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473" w:type="pct"/>
          </w:tcPr>
          <w:p w14:paraId="55166B3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581BD79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349" w:type="pct"/>
          </w:tcPr>
          <w:p w14:paraId="3F29FDE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30" w:type="pct"/>
          </w:tcPr>
          <w:p w14:paraId="48FDE55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4.1 – 90.2</w:t>
            </w:r>
          </w:p>
        </w:tc>
      </w:tr>
      <w:tr w:rsidR="001A435C" w:rsidRPr="00233348" w14:paraId="631CC73F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6B87D45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1EAAB16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1565C26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349" w:type="pct"/>
          </w:tcPr>
          <w:p w14:paraId="7BE06D9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830" w:type="pct"/>
          </w:tcPr>
          <w:p w14:paraId="6BD846B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3 – 87.9</w:t>
            </w:r>
          </w:p>
        </w:tc>
      </w:tr>
      <w:tr w:rsidR="001A435C" w:rsidRPr="00233348" w14:paraId="16C59E8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621498B9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B33CD1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1D4EF98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349" w:type="pct"/>
          </w:tcPr>
          <w:p w14:paraId="79C8005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830" w:type="pct"/>
          </w:tcPr>
          <w:p w14:paraId="08C2085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.3 – 80.9</w:t>
            </w:r>
          </w:p>
        </w:tc>
      </w:tr>
      <w:tr w:rsidR="001A435C" w:rsidRPr="00233348" w14:paraId="1F3D1A15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365FAD76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473" w:type="pct"/>
          </w:tcPr>
          <w:p w14:paraId="0F8E4A7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60CC168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1349" w:type="pct"/>
          </w:tcPr>
          <w:p w14:paraId="1088AAE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830" w:type="pct"/>
          </w:tcPr>
          <w:p w14:paraId="66106D4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.8 – 82.1</w:t>
            </w:r>
          </w:p>
        </w:tc>
      </w:tr>
      <w:tr w:rsidR="001A435C" w:rsidRPr="00233348" w14:paraId="53127C2C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61E5094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5405F30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0349A61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349" w:type="pct"/>
          </w:tcPr>
          <w:p w14:paraId="3B75A9E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830" w:type="pct"/>
          </w:tcPr>
          <w:p w14:paraId="2C04E6A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7 – 78.3</w:t>
            </w:r>
          </w:p>
        </w:tc>
      </w:tr>
      <w:tr w:rsidR="001A435C" w:rsidRPr="00233348" w14:paraId="4C93DED5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7329175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3A02F77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1EDB7DE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349" w:type="pct"/>
          </w:tcPr>
          <w:p w14:paraId="65799DD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830" w:type="pct"/>
          </w:tcPr>
          <w:p w14:paraId="05A957A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5.2 – 71.2</w:t>
            </w:r>
          </w:p>
        </w:tc>
      </w:tr>
      <w:tr w:rsidR="001A435C" w:rsidRPr="00233348" w14:paraId="3AB934F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FD86A51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Tobacco habit</w:t>
            </w:r>
          </w:p>
        </w:tc>
        <w:tc>
          <w:tcPr>
            <w:tcW w:w="473" w:type="pct"/>
          </w:tcPr>
          <w:p w14:paraId="0C73969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49641D2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20BF514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669D46F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65912AA3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6E31FEDC" w14:textId="77777777" w:rsidR="001A435C" w:rsidRPr="002717B0" w:rsidRDefault="001A435C" w:rsidP="00973E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Never smoke</w:t>
            </w:r>
          </w:p>
        </w:tc>
        <w:tc>
          <w:tcPr>
            <w:tcW w:w="473" w:type="pct"/>
          </w:tcPr>
          <w:p w14:paraId="0F0B25E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39BAAD1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349" w:type="pct"/>
          </w:tcPr>
          <w:p w14:paraId="498E595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830" w:type="pct"/>
          </w:tcPr>
          <w:p w14:paraId="750540B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0 – 83.0</w:t>
            </w:r>
          </w:p>
        </w:tc>
      </w:tr>
      <w:tr w:rsidR="001A435C" w:rsidRPr="00233348" w14:paraId="016ED8FB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D1D8DDA" w14:textId="77777777" w:rsidR="001A435C" w:rsidRPr="002717B0" w:rsidRDefault="001A435C" w:rsidP="00973E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1D7A77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0940F7D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349" w:type="pct"/>
          </w:tcPr>
          <w:p w14:paraId="1C71E5D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830" w:type="pct"/>
          </w:tcPr>
          <w:p w14:paraId="588BACB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6 – 79.1</w:t>
            </w:r>
          </w:p>
        </w:tc>
      </w:tr>
      <w:tr w:rsidR="001A435C" w:rsidRPr="00233348" w14:paraId="0EBD37D8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486D480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1392F8A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085944C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349" w:type="pct"/>
          </w:tcPr>
          <w:p w14:paraId="63B0EB1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830" w:type="pct"/>
          </w:tcPr>
          <w:p w14:paraId="15378A3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4.1 – 71.1</w:t>
            </w:r>
          </w:p>
        </w:tc>
      </w:tr>
      <w:tr w:rsidR="001A435C" w:rsidRPr="00233348" w14:paraId="23AD63D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0C141C3C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 smoke</w:t>
            </w:r>
          </w:p>
        </w:tc>
        <w:tc>
          <w:tcPr>
            <w:tcW w:w="473" w:type="pct"/>
          </w:tcPr>
          <w:p w14:paraId="7A8BD73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61CBC29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349" w:type="pct"/>
          </w:tcPr>
          <w:p w14:paraId="60F475C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830" w:type="pct"/>
          </w:tcPr>
          <w:p w14:paraId="1D56BD6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2 – 87.9</w:t>
            </w:r>
          </w:p>
        </w:tc>
      </w:tr>
      <w:tr w:rsidR="001A435C" w:rsidRPr="00233348" w14:paraId="7FBB1AB7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DDC5B97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19B28EF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72227A4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349" w:type="pct"/>
          </w:tcPr>
          <w:p w14:paraId="2FBA07F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830" w:type="pct"/>
          </w:tcPr>
          <w:p w14:paraId="0ED0EA5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.0 – 80.5</w:t>
            </w:r>
          </w:p>
        </w:tc>
      </w:tr>
      <w:tr w:rsidR="001A435C" w:rsidRPr="00233348" w14:paraId="68FF756F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7FCDC23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A95F5B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760066D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49" w:type="pct"/>
          </w:tcPr>
          <w:p w14:paraId="0877100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830" w:type="pct"/>
          </w:tcPr>
          <w:p w14:paraId="5AAE3A4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4.1 – 76.0</w:t>
            </w:r>
          </w:p>
        </w:tc>
      </w:tr>
      <w:tr w:rsidR="001A435C" w:rsidRPr="00233348" w14:paraId="0A26C8CA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2B491EE2" w14:textId="77777777" w:rsidR="001A435C" w:rsidRPr="002717B0" w:rsidRDefault="001A435C" w:rsidP="00973E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Smoke</w:t>
            </w:r>
          </w:p>
        </w:tc>
        <w:tc>
          <w:tcPr>
            <w:tcW w:w="473" w:type="pct"/>
          </w:tcPr>
          <w:p w14:paraId="2F328BB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412777A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349" w:type="pct"/>
          </w:tcPr>
          <w:p w14:paraId="2225F8A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830" w:type="pct"/>
          </w:tcPr>
          <w:p w14:paraId="25C1780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0 – 87.5</w:t>
            </w:r>
          </w:p>
        </w:tc>
      </w:tr>
      <w:tr w:rsidR="001A435C" w:rsidRPr="00233348" w14:paraId="1CAC5932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CF1A6DB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2D9ADF4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29735CD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349" w:type="pct"/>
          </w:tcPr>
          <w:p w14:paraId="49BE501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830" w:type="pct"/>
          </w:tcPr>
          <w:p w14:paraId="251473D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0 – 85.8</w:t>
            </w:r>
          </w:p>
        </w:tc>
      </w:tr>
      <w:tr w:rsidR="001A435C" w:rsidRPr="00233348" w14:paraId="397F1088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AE68A17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194C4D4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1F3E5E9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349" w:type="pct"/>
          </w:tcPr>
          <w:p w14:paraId="36C0662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830" w:type="pct"/>
          </w:tcPr>
          <w:p w14:paraId="0E1AE99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9 – 80.5</w:t>
            </w:r>
          </w:p>
        </w:tc>
      </w:tr>
      <w:tr w:rsidR="001A435C" w:rsidRPr="00233348" w14:paraId="3C3851A6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AA9F55D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Smoking Intensity</w:t>
            </w:r>
          </w:p>
        </w:tc>
        <w:tc>
          <w:tcPr>
            <w:tcW w:w="473" w:type="pct"/>
          </w:tcPr>
          <w:p w14:paraId="4536E75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66551C4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6A2A309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6F982E6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2810F5B4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7A12472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smoking</w:t>
            </w:r>
          </w:p>
        </w:tc>
        <w:tc>
          <w:tcPr>
            <w:tcW w:w="473" w:type="pct"/>
          </w:tcPr>
          <w:p w14:paraId="5C000CC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08F6B5D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349" w:type="pct"/>
          </w:tcPr>
          <w:p w14:paraId="7BABA00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830" w:type="pct"/>
          </w:tcPr>
          <w:p w14:paraId="0226DDA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4 – 83.4</w:t>
            </w:r>
          </w:p>
        </w:tc>
      </w:tr>
      <w:tr w:rsidR="001A435C" w:rsidRPr="00233348" w14:paraId="61C381B6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DAEC52C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24CEFE1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33F7127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349" w:type="pct"/>
          </w:tcPr>
          <w:p w14:paraId="288C7C6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830" w:type="pct"/>
          </w:tcPr>
          <w:p w14:paraId="308E64F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2 – 79.5</w:t>
            </w:r>
          </w:p>
        </w:tc>
      </w:tr>
      <w:tr w:rsidR="001A435C" w:rsidRPr="00233348" w14:paraId="51DED4FE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4540F3E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7D9751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7C6EF78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349" w:type="pct"/>
          </w:tcPr>
          <w:p w14:paraId="481C05D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830" w:type="pct"/>
          </w:tcPr>
          <w:p w14:paraId="7619ABC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5.7 – 71.6</w:t>
            </w:r>
          </w:p>
        </w:tc>
      </w:tr>
      <w:tr w:rsidR="001A435C" w:rsidRPr="00233348" w14:paraId="59F561B0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6C9DF202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-9 cigarette(s) per day</w:t>
            </w:r>
          </w:p>
        </w:tc>
        <w:tc>
          <w:tcPr>
            <w:tcW w:w="473" w:type="pct"/>
          </w:tcPr>
          <w:p w14:paraId="025A197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55906D1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349" w:type="pct"/>
          </w:tcPr>
          <w:p w14:paraId="20B6947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830" w:type="pct"/>
          </w:tcPr>
          <w:p w14:paraId="176A095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1 – 88.6</w:t>
            </w:r>
          </w:p>
        </w:tc>
      </w:tr>
      <w:tr w:rsidR="001A435C" w:rsidRPr="00233348" w14:paraId="52C81188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5B18C48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75F7CD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254570B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349" w:type="pct"/>
          </w:tcPr>
          <w:p w14:paraId="7402EFA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830" w:type="pct"/>
          </w:tcPr>
          <w:p w14:paraId="2FB1CB1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2 – 87.1</w:t>
            </w:r>
          </w:p>
        </w:tc>
      </w:tr>
      <w:tr w:rsidR="001A435C" w:rsidRPr="00233348" w14:paraId="4972BD7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60557DBF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AC6057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29CB9FF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349" w:type="pct"/>
          </w:tcPr>
          <w:p w14:paraId="03C4670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830" w:type="pct"/>
          </w:tcPr>
          <w:p w14:paraId="20B1360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9 – 82.0</w:t>
            </w:r>
          </w:p>
        </w:tc>
      </w:tr>
      <w:tr w:rsidR="001A435C" w:rsidRPr="00233348" w14:paraId="7ACC5F4A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1DBD2BA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-19 cigarettes per day</w:t>
            </w:r>
          </w:p>
        </w:tc>
        <w:tc>
          <w:tcPr>
            <w:tcW w:w="473" w:type="pct"/>
          </w:tcPr>
          <w:p w14:paraId="7930088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42C31C0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49" w:type="pct"/>
          </w:tcPr>
          <w:p w14:paraId="5216E00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830" w:type="pct"/>
          </w:tcPr>
          <w:p w14:paraId="529D622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5 – 89.7</w:t>
            </w:r>
          </w:p>
        </w:tc>
      </w:tr>
      <w:tr w:rsidR="001A435C" w:rsidRPr="00233348" w14:paraId="5446CBE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D709F42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49A66B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2264509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349" w:type="pct"/>
          </w:tcPr>
          <w:p w14:paraId="7D750C0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830" w:type="pct"/>
          </w:tcPr>
          <w:p w14:paraId="0E5B011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.4 – 88.1</w:t>
            </w:r>
          </w:p>
        </w:tc>
      </w:tr>
      <w:tr w:rsidR="001A435C" w:rsidRPr="00233348" w14:paraId="3193856C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B09BF0D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FF336E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308E2C5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49" w:type="pct"/>
          </w:tcPr>
          <w:p w14:paraId="5946BE3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830" w:type="pct"/>
          </w:tcPr>
          <w:p w14:paraId="09FC5D4A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9 – 83.8</w:t>
            </w:r>
          </w:p>
        </w:tc>
      </w:tr>
      <w:tr w:rsidR="001A435C" w:rsidRPr="00233348" w14:paraId="5CB26F5F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03725A27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D"/>
              </w:rPr>
              <w:t>≥ 20 cigarettes per day</w:t>
            </w:r>
          </w:p>
        </w:tc>
        <w:tc>
          <w:tcPr>
            <w:tcW w:w="473" w:type="pct"/>
          </w:tcPr>
          <w:p w14:paraId="54F93C7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7890B6A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49" w:type="pct"/>
          </w:tcPr>
          <w:p w14:paraId="62BD262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830" w:type="pct"/>
          </w:tcPr>
          <w:p w14:paraId="0D6E54A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1 – 96.7</w:t>
            </w:r>
          </w:p>
        </w:tc>
      </w:tr>
      <w:tr w:rsidR="001A435C" w:rsidRPr="00233348" w14:paraId="31334F57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44676E25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4EF96B1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518E2F8A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9" w:type="pct"/>
          </w:tcPr>
          <w:p w14:paraId="56C2A75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830" w:type="pct"/>
          </w:tcPr>
          <w:p w14:paraId="049A5EC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4.5 – 92.7</w:t>
            </w:r>
          </w:p>
        </w:tc>
      </w:tr>
      <w:tr w:rsidR="001A435C" w:rsidRPr="00233348" w14:paraId="6CA16FA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8777BEC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3AD9D2D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517B691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49" w:type="pct"/>
          </w:tcPr>
          <w:p w14:paraId="067B540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830" w:type="pct"/>
          </w:tcPr>
          <w:p w14:paraId="44542F2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57.2 – 88.1</w:t>
            </w:r>
          </w:p>
        </w:tc>
      </w:tr>
      <w:tr w:rsidR="001A435C" w:rsidRPr="00233348" w14:paraId="6F95A0A9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0845A2B4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473" w:type="pct"/>
          </w:tcPr>
          <w:p w14:paraId="727F940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235FAD9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2892241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097F315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49CD5291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A417877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473" w:type="pct"/>
          </w:tcPr>
          <w:p w14:paraId="1CB75DD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419827E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349" w:type="pct"/>
          </w:tcPr>
          <w:p w14:paraId="053F62C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830" w:type="pct"/>
          </w:tcPr>
          <w:p w14:paraId="6BBCEC9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0.0 – 85.3</w:t>
            </w:r>
          </w:p>
        </w:tc>
      </w:tr>
      <w:tr w:rsidR="001A435C" w:rsidRPr="00233348" w14:paraId="02557C12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64E56C4D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5078A7D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3FCB526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1349" w:type="pct"/>
          </w:tcPr>
          <w:p w14:paraId="7624D97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830" w:type="pct"/>
          </w:tcPr>
          <w:p w14:paraId="7EB8605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.1 – 81.7</w:t>
            </w:r>
          </w:p>
        </w:tc>
      </w:tr>
      <w:tr w:rsidR="001A435C" w:rsidRPr="00233348" w14:paraId="0BC4AC1F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4857F81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0793DD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3646915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349" w:type="pct"/>
          </w:tcPr>
          <w:p w14:paraId="4C42727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830" w:type="pct"/>
          </w:tcPr>
          <w:p w14:paraId="2C2E6AD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4 – 74.7</w:t>
            </w:r>
          </w:p>
        </w:tc>
      </w:tr>
      <w:tr w:rsidR="001A435C" w:rsidRPr="00233348" w14:paraId="0242BCFE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130BCCB9" w14:textId="77777777" w:rsidR="001A435C" w:rsidRPr="002717B0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1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473" w:type="pct"/>
          </w:tcPr>
          <w:p w14:paraId="46B9962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58C2DBF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349" w:type="pct"/>
          </w:tcPr>
          <w:p w14:paraId="467D859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830" w:type="pct"/>
          </w:tcPr>
          <w:p w14:paraId="587B038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1 – 84.4</w:t>
            </w:r>
          </w:p>
        </w:tc>
      </w:tr>
      <w:tr w:rsidR="001A435C" w:rsidRPr="00233348" w14:paraId="41013AF8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5590E2D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5481AD2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0DDC11E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349" w:type="pct"/>
          </w:tcPr>
          <w:p w14:paraId="4EA86E6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830" w:type="pct"/>
          </w:tcPr>
          <w:p w14:paraId="2E9FBC2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8 – 81.5</w:t>
            </w:r>
          </w:p>
        </w:tc>
      </w:tr>
      <w:tr w:rsidR="001A435C" w:rsidRPr="00233348" w14:paraId="3672A464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67401508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2073C50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145B41D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349" w:type="pct"/>
          </w:tcPr>
          <w:p w14:paraId="0BF99ED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830" w:type="pct"/>
          </w:tcPr>
          <w:p w14:paraId="024F476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7.1 – 74.5</w:t>
            </w:r>
          </w:p>
        </w:tc>
      </w:tr>
      <w:tr w:rsidR="001A435C" w:rsidRPr="003836AB" w14:paraId="3EAD425E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67195ABB" w14:textId="77777777" w:rsidR="001A435C" w:rsidRPr="003836AB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473" w:type="pct"/>
            <w:shd w:val="clear" w:color="auto" w:fill="auto"/>
          </w:tcPr>
          <w:p w14:paraId="52BAB6F0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shd w:val="clear" w:color="auto" w:fill="auto"/>
          </w:tcPr>
          <w:p w14:paraId="6008EA74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auto"/>
          </w:tcPr>
          <w:p w14:paraId="5117591A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shd w:val="clear" w:color="auto" w:fill="auto"/>
          </w:tcPr>
          <w:p w14:paraId="07C2290B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3836AB" w14:paraId="6E947A17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17D7F2E8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ough</w:t>
            </w:r>
          </w:p>
        </w:tc>
        <w:tc>
          <w:tcPr>
            <w:tcW w:w="473" w:type="pct"/>
            <w:shd w:val="clear" w:color="auto" w:fill="auto"/>
          </w:tcPr>
          <w:p w14:paraId="528E7131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3D994682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1349" w:type="pct"/>
            <w:shd w:val="clear" w:color="auto" w:fill="auto"/>
          </w:tcPr>
          <w:p w14:paraId="3C32BDAC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830" w:type="pct"/>
            <w:shd w:val="clear" w:color="auto" w:fill="auto"/>
          </w:tcPr>
          <w:p w14:paraId="01A33E2A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9.4 – 83.7</w:t>
            </w:r>
          </w:p>
        </w:tc>
      </w:tr>
      <w:tr w:rsidR="001A435C" w:rsidRPr="003836AB" w14:paraId="211A975F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511CC455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57A4DF8C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6B20E290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1349" w:type="pct"/>
            <w:shd w:val="clear" w:color="auto" w:fill="auto"/>
          </w:tcPr>
          <w:p w14:paraId="67A08CF2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830" w:type="pct"/>
            <w:shd w:val="clear" w:color="auto" w:fill="auto"/>
          </w:tcPr>
          <w:p w14:paraId="154C09A4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5.4 – 80.1</w:t>
            </w:r>
          </w:p>
        </w:tc>
      </w:tr>
      <w:tr w:rsidR="001A435C" w:rsidRPr="003836AB" w14:paraId="7DB96CEF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142DD33C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3D0D4F5B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42AA367E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1349" w:type="pct"/>
            <w:shd w:val="clear" w:color="auto" w:fill="auto"/>
          </w:tcPr>
          <w:p w14:paraId="16F950D9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830" w:type="pct"/>
            <w:shd w:val="clear" w:color="auto" w:fill="auto"/>
          </w:tcPr>
          <w:p w14:paraId="759F5CD6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67.8 – 72.8</w:t>
            </w:r>
          </w:p>
        </w:tc>
      </w:tr>
      <w:tr w:rsidR="001A435C" w:rsidRPr="003836AB" w14:paraId="533C490E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4D94FBF1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Not enough</w:t>
            </w:r>
          </w:p>
        </w:tc>
        <w:tc>
          <w:tcPr>
            <w:tcW w:w="473" w:type="pct"/>
            <w:shd w:val="clear" w:color="auto" w:fill="auto"/>
          </w:tcPr>
          <w:p w14:paraId="679234C6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6EFF832B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49" w:type="pct"/>
            <w:shd w:val="clear" w:color="auto" w:fill="auto"/>
          </w:tcPr>
          <w:p w14:paraId="5B57F065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830" w:type="pct"/>
            <w:shd w:val="clear" w:color="auto" w:fill="auto"/>
          </w:tcPr>
          <w:p w14:paraId="57AE428F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1.6 – 92.9</w:t>
            </w:r>
          </w:p>
        </w:tc>
      </w:tr>
      <w:tr w:rsidR="001A435C" w:rsidRPr="003836AB" w14:paraId="7941ADB6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4ACB8782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7D1A75DE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7B28B836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49" w:type="pct"/>
            <w:shd w:val="clear" w:color="auto" w:fill="auto"/>
          </w:tcPr>
          <w:p w14:paraId="642FE57A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830" w:type="pct"/>
            <w:shd w:val="clear" w:color="auto" w:fill="auto"/>
          </w:tcPr>
          <w:p w14:paraId="1C836EE3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0.7 – 92.3</w:t>
            </w:r>
          </w:p>
        </w:tc>
      </w:tr>
      <w:tr w:rsidR="001A435C" w:rsidRPr="003836AB" w14:paraId="60286BAF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67B2289C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38CCCE80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241AD892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49" w:type="pct"/>
            <w:shd w:val="clear" w:color="auto" w:fill="auto"/>
          </w:tcPr>
          <w:p w14:paraId="34F32B3D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830" w:type="pct"/>
            <w:shd w:val="clear" w:color="auto" w:fill="auto"/>
          </w:tcPr>
          <w:p w14:paraId="6FCE8099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2.9 – 86.6</w:t>
            </w:r>
          </w:p>
        </w:tc>
      </w:tr>
      <w:tr w:rsidR="001A435C" w:rsidRPr="003836AB" w14:paraId="5ECDB958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09B80D64" w14:textId="77777777" w:rsidR="001A435C" w:rsidRPr="003836AB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Intended Physical Exercise</w:t>
            </w:r>
          </w:p>
        </w:tc>
        <w:tc>
          <w:tcPr>
            <w:tcW w:w="473" w:type="pct"/>
            <w:shd w:val="clear" w:color="auto" w:fill="auto"/>
          </w:tcPr>
          <w:p w14:paraId="74E66F9F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shd w:val="clear" w:color="auto" w:fill="auto"/>
          </w:tcPr>
          <w:p w14:paraId="47550CBD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auto"/>
          </w:tcPr>
          <w:p w14:paraId="24D690BE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shd w:val="clear" w:color="auto" w:fill="auto"/>
          </w:tcPr>
          <w:p w14:paraId="567B99F2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3836AB" w14:paraId="088D5AB0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154C5C68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ough</w:t>
            </w:r>
          </w:p>
        </w:tc>
        <w:tc>
          <w:tcPr>
            <w:tcW w:w="473" w:type="pct"/>
            <w:shd w:val="clear" w:color="auto" w:fill="auto"/>
          </w:tcPr>
          <w:p w14:paraId="2D81C9CA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67271336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349" w:type="pct"/>
            <w:shd w:val="clear" w:color="auto" w:fill="auto"/>
          </w:tcPr>
          <w:p w14:paraId="6118EDBC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830" w:type="pct"/>
            <w:shd w:val="clear" w:color="auto" w:fill="auto"/>
          </w:tcPr>
          <w:p w14:paraId="14652D73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0.4 – 91.1</w:t>
            </w:r>
          </w:p>
        </w:tc>
      </w:tr>
      <w:tr w:rsidR="001A435C" w:rsidRPr="003836AB" w14:paraId="6A3173C2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31DCD779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00430604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264A7EC1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349" w:type="pct"/>
            <w:shd w:val="clear" w:color="auto" w:fill="auto"/>
          </w:tcPr>
          <w:p w14:paraId="12ED678B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830" w:type="pct"/>
            <w:shd w:val="clear" w:color="auto" w:fill="auto"/>
          </w:tcPr>
          <w:p w14:paraId="38A9EE8D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6.1 – 88.0</w:t>
            </w:r>
          </w:p>
        </w:tc>
      </w:tr>
      <w:tr w:rsidR="001A435C" w:rsidRPr="003836AB" w14:paraId="02C1F83E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0632BFD5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63F60680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70643836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49" w:type="pct"/>
            <w:shd w:val="clear" w:color="auto" w:fill="auto"/>
          </w:tcPr>
          <w:p w14:paraId="4FCD560B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830" w:type="pct"/>
            <w:shd w:val="clear" w:color="auto" w:fill="auto"/>
          </w:tcPr>
          <w:p w14:paraId="136AC987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1.2 – 84.1</w:t>
            </w:r>
          </w:p>
        </w:tc>
      </w:tr>
      <w:tr w:rsidR="001A435C" w:rsidRPr="003836AB" w14:paraId="45585837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665D1ED7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enough</w:t>
            </w:r>
          </w:p>
        </w:tc>
        <w:tc>
          <w:tcPr>
            <w:tcW w:w="473" w:type="pct"/>
            <w:shd w:val="clear" w:color="auto" w:fill="auto"/>
          </w:tcPr>
          <w:p w14:paraId="1D75006B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2C9DB8FA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349" w:type="pct"/>
            <w:shd w:val="clear" w:color="auto" w:fill="auto"/>
          </w:tcPr>
          <w:p w14:paraId="39CE19D3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830" w:type="pct"/>
            <w:shd w:val="clear" w:color="auto" w:fill="auto"/>
          </w:tcPr>
          <w:p w14:paraId="32C186AD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9.4 – 83.7</w:t>
            </w:r>
          </w:p>
        </w:tc>
      </w:tr>
      <w:tr w:rsidR="001A435C" w:rsidRPr="003836AB" w14:paraId="7CE832E3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693D06C0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6538EC9B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53D9F5FC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349" w:type="pct"/>
            <w:shd w:val="clear" w:color="auto" w:fill="auto"/>
          </w:tcPr>
          <w:p w14:paraId="6BBEB22A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830" w:type="pct"/>
            <w:shd w:val="clear" w:color="auto" w:fill="auto"/>
          </w:tcPr>
          <w:p w14:paraId="0DC5EB80" w14:textId="77777777" w:rsidR="001A435C" w:rsidRPr="003836AB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5.8 – 80.5</w:t>
            </w:r>
          </w:p>
        </w:tc>
      </w:tr>
      <w:tr w:rsidR="001A435C" w:rsidRPr="003836AB" w14:paraId="3A7F6290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72F520CD" w14:textId="77777777" w:rsidR="001A435C" w:rsidRPr="003836AB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40F85FDE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1382AA2F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349" w:type="pct"/>
            <w:shd w:val="clear" w:color="auto" w:fill="auto"/>
          </w:tcPr>
          <w:p w14:paraId="16C77B15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830" w:type="pct"/>
            <w:shd w:val="clear" w:color="auto" w:fill="auto"/>
          </w:tcPr>
          <w:p w14:paraId="7DC99C55" w14:textId="77777777" w:rsidR="001A435C" w:rsidRPr="003836AB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36AB">
              <w:rPr>
                <w:rFonts w:ascii="Times New Roman" w:hAnsi="Times New Roman" w:cs="Times New Roman"/>
                <w:sz w:val="20"/>
                <w:szCs w:val="20"/>
              </w:rPr>
              <w:t>67.8 – 72.9</w:t>
            </w:r>
          </w:p>
        </w:tc>
      </w:tr>
      <w:tr w:rsidR="001A435C" w:rsidRPr="00233348" w14:paraId="67810DDB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43F5078D" w14:textId="77777777" w:rsidR="001A435C" w:rsidRPr="00233348" w:rsidRDefault="001A435C" w:rsidP="00973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Intake</w:t>
            </w:r>
          </w:p>
        </w:tc>
        <w:tc>
          <w:tcPr>
            <w:tcW w:w="473" w:type="pct"/>
            <w:shd w:val="clear" w:color="auto" w:fill="auto"/>
          </w:tcPr>
          <w:p w14:paraId="2A2F92E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shd w:val="clear" w:color="auto" w:fill="auto"/>
          </w:tcPr>
          <w:p w14:paraId="7E226F5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auto"/>
          </w:tcPr>
          <w:p w14:paraId="0A175AB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shd w:val="clear" w:color="auto" w:fill="auto"/>
          </w:tcPr>
          <w:p w14:paraId="3D00EC9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7F2EEB72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CFD82D1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ergy</w:t>
            </w:r>
          </w:p>
        </w:tc>
        <w:tc>
          <w:tcPr>
            <w:tcW w:w="473" w:type="pct"/>
          </w:tcPr>
          <w:p w14:paraId="04907A3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35AD9E9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60A913EA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516DDFC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2938D646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460B74EB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1</w:t>
            </w:r>
          </w:p>
        </w:tc>
        <w:tc>
          <w:tcPr>
            <w:tcW w:w="473" w:type="pct"/>
          </w:tcPr>
          <w:p w14:paraId="409122A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1AEA4A5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49" w:type="pct"/>
          </w:tcPr>
          <w:p w14:paraId="29339D6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830" w:type="pct"/>
          </w:tcPr>
          <w:p w14:paraId="3C29C35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3 – 83.8</w:t>
            </w:r>
          </w:p>
        </w:tc>
      </w:tr>
      <w:tr w:rsidR="001A435C" w:rsidRPr="00233348" w14:paraId="66090668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4810F34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6630F43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7F15AFE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349" w:type="pct"/>
          </w:tcPr>
          <w:p w14:paraId="7E0A2D8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830" w:type="pct"/>
          </w:tcPr>
          <w:p w14:paraId="67814A3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.1 – 81.9</w:t>
            </w:r>
          </w:p>
        </w:tc>
      </w:tr>
      <w:tr w:rsidR="001A435C" w:rsidRPr="00233348" w14:paraId="021D8E08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347A93D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6F343A6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41B0CEC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49" w:type="pct"/>
          </w:tcPr>
          <w:p w14:paraId="36F92E3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830" w:type="pct"/>
          </w:tcPr>
          <w:p w14:paraId="106EB4D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6.4 – 76.0</w:t>
            </w:r>
          </w:p>
        </w:tc>
      </w:tr>
      <w:tr w:rsidR="001A435C" w:rsidRPr="00233348" w14:paraId="2EF18662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42DE732A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2</w:t>
            </w:r>
          </w:p>
        </w:tc>
        <w:tc>
          <w:tcPr>
            <w:tcW w:w="473" w:type="pct"/>
          </w:tcPr>
          <w:p w14:paraId="6AF4FD2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53A1C64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349" w:type="pct"/>
          </w:tcPr>
          <w:p w14:paraId="004028F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830" w:type="pct"/>
          </w:tcPr>
          <w:p w14:paraId="386FAAA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 xml:space="preserve">79.4 – 87.2 </w:t>
            </w:r>
          </w:p>
        </w:tc>
      </w:tr>
      <w:tr w:rsidR="001A435C" w:rsidRPr="00233348" w14:paraId="52DD67B5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2BD1FB1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2C7584B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3371624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49" w:type="pct"/>
          </w:tcPr>
          <w:p w14:paraId="1FD35F8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830" w:type="pct"/>
          </w:tcPr>
          <w:p w14:paraId="0B04D14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9 – 84.3</w:t>
            </w:r>
          </w:p>
        </w:tc>
      </w:tr>
      <w:tr w:rsidR="001A435C" w:rsidRPr="00233348" w14:paraId="6816CC0A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2E07F92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98ABE5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6AB4A8D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49" w:type="pct"/>
          </w:tcPr>
          <w:p w14:paraId="2FBEBB9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830" w:type="pct"/>
          </w:tcPr>
          <w:p w14:paraId="432E73A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6 – 77.9</w:t>
            </w:r>
          </w:p>
        </w:tc>
      </w:tr>
      <w:tr w:rsidR="001A435C" w:rsidRPr="00233348" w14:paraId="745B7F88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4D9E92B2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3</w:t>
            </w:r>
          </w:p>
        </w:tc>
        <w:tc>
          <w:tcPr>
            <w:tcW w:w="473" w:type="pct"/>
          </w:tcPr>
          <w:p w14:paraId="576E823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45856F3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349" w:type="pct"/>
          </w:tcPr>
          <w:p w14:paraId="2B093E0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830" w:type="pct"/>
          </w:tcPr>
          <w:p w14:paraId="1C9DFF6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1 – 86.2</w:t>
            </w:r>
          </w:p>
        </w:tc>
      </w:tr>
      <w:tr w:rsidR="001A435C" w:rsidRPr="00233348" w14:paraId="7A5CC224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5388D4C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1591976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0D6AB2A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349" w:type="pct"/>
          </w:tcPr>
          <w:p w14:paraId="515353E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830" w:type="pct"/>
          </w:tcPr>
          <w:p w14:paraId="04C7A6F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8 – 81.7</w:t>
            </w:r>
          </w:p>
        </w:tc>
      </w:tr>
      <w:tr w:rsidR="001A435C" w:rsidRPr="00233348" w14:paraId="394E7B7C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390E7AC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914906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24F5380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349" w:type="pct"/>
          </w:tcPr>
          <w:p w14:paraId="6E7358C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830" w:type="pct"/>
          </w:tcPr>
          <w:p w14:paraId="5A20D9C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6.1 – 75.7</w:t>
            </w:r>
          </w:p>
        </w:tc>
      </w:tr>
      <w:tr w:rsidR="001A435C" w:rsidRPr="00233348" w14:paraId="251F2934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12E40AA2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4</w:t>
            </w:r>
          </w:p>
        </w:tc>
        <w:tc>
          <w:tcPr>
            <w:tcW w:w="473" w:type="pct"/>
          </w:tcPr>
          <w:p w14:paraId="5178A05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1BAD4D3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49" w:type="pct"/>
          </w:tcPr>
          <w:p w14:paraId="6277A4E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830" w:type="pct"/>
          </w:tcPr>
          <w:p w14:paraId="22FED43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4 – 86.4</w:t>
            </w:r>
          </w:p>
        </w:tc>
      </w:tr>
      <w:tr w:rsidR="001A435C" w:rsidRPr="00233348" w14:paraId="6633EB9F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77C7BB8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3DA314C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3461662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349" w:type="pct"/>
          </w:tcPr>
          <w:p w14:paraId="17986E5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830" w:type="pct"/>
          </w:tcPr>
          <w:p w14:paraId="4DCDAB5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4 – 83.0</w:t>
            </w:r>
          </w:p>
        </w:tc>
      </w:tr>
      <w:tr w:rsidR="001A435C" w:rsidRPr="00233348" w14:paraId="6D911640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0E30E9F" w14:textId="77777777" w:rsidR="001A435C" w:rsidRPr="00233348" w:rsidRDefault="001A435C" w:rsidP="00973E6E">
            <w:pPr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51B4DE2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22BA4EEA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349" w:type="pct"/>
          </w:tcPr>
          <w:p w14:paraId="60721FF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830" w:type="pct"/>
          </w:tcPr>
          <w:p w14:paraId="1540AF4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4.0 – 73.8</w:t>
            </w:r>
          </w:p>
        </w:tc>
      </w:tr>
      <w:tr w:rsidR="001A435C" w:rsidRPr="00233348" w14:paraId="11ACBB3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720F7ED2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</w:t>
            </w:r>
          </w:p>
        </w:tc>
        <w:tc>
          <w:tcPr>
            <w:tcW w:w="473" w:type="pct"/>
          </w:tcPr>
          <w:p w14:paraId="57813BF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13E57DE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661C736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6C83A70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1B9E0699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2A974C5B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1</w:t>
            </w:r>
          </w:p>
        </w:tc>
        <w:tc>
          <w:tcPr>
            <w:tcW w:w="473" w:type="pct"/>
          </w:tcPr>
          <w:p w14:paraId="0958FFF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365FCC4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49" w:type="pct"/>
          </w:tcPr>
          <w:p w14:paraId="142D29D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830" w:type="pct"/>
          </w:tcPr>
          <w:p w14:paraId="23AC149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8 – 85.9</w:t>
            </w:r>
          </w:p>
        </w:tc>
      </w:tr>
      <w:tr w:rsidR="001A435C" w:rsidRPr="00233348" w14:paraId="79960C20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86FE218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1741634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428A42E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349" w:type="pct"/>
          </w:tcPr>
          <w:p w14:paraId="4D34926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830" w:type="pct"/>
          </w:tcPr>
          <w:p w14:paraId="74E112A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0 – 83.5</w:t>
            </w:r>
          </w:p>
        </w:tc>
      </w:tr>
      <w:tr w:rsidR="001A435C" w:rsidRPr="00233348" w14:paraId="73F5F379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C5C17F2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40F5D2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1C76856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349" w:type="pct"/>
          </w:tcPr>
          <w:p w14:paraId="09E7A1A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830" w:type="pct"/>
          </w:tcPr>
          <w:p w14:paraId="163114C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.2 – 78.4</w:t>
            </w:r>
          </w:p>
        </w:tc>
      </w:tr>
      <w:tr w:rsidR="001A435C" w:rsidRPr="00233348" w14:paraId="30319568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3D8A4E1C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2</w:t>
            </w:r>
          </w:p>
        </w:tc>
        <w:tc>
          <w:tcPr>
            <w:tcW w:w="473" w:type="pct"/>
          </w:tcPr>
          <w:p w14:paraId="7DE36A6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1875D04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349" w:type="pct"/>
          </w:tcPr>
          <w:p w14:paraId="7AC40C2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830" w:type="pct"/>
          </w:tcPr>
          <w:p w14:paraId="4E12541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.5 – 82.2</w:t>
            </w:r>
          </w:p>
        </w:tc>
      </w:tr>
      <w:tr w:rsidR="001A435C" w:rsidRPr="00233348" w14:paraId="7C5DE3DC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93D8B72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91B9E5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4396F25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349" w:type="pct"/>
          </w:tcPr>
          <w:p w14:paraId="10DB889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830" w:type="pct"/>
          </w:tcPr>
          <w:p w14:paraId="5113B6F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7.0 – 76.5</w:t>
            </w:r>
          </w:p>
        </w:tc>
      </w:tr>
      <w:tr w:rsidR="001A435C" w:rsidRPr="00233348" w14:paraId="4965104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8FB647C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1F4AC2B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121D906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349" w:type="pct"/>
          </w:tcPr>
          <w:p w14:paraId="1339545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830" w:type="pct"/>
          </w:tcPr>
          <w:p w14:paraId="1964C1A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8 – 85.9</w:t>
            </w:r>
          </w:p>
        </w:tc>
      </w:tr>
      <w:tr w:rsidR="001A435C" w:rsidRPr="00233348" w14:paraId="56AC00EE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452E8F58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Quartile-3</w:t>
            </w:r>
          </w:p>
        </w:tc>
        <w:tc>
          <w:tcPr>
            <w:tcW w:w="473" w:type="pct"/>
          </w:tcPr>
          <w:p w14:paraId="263E001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3396DD2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49" w:type="pct"/>
          </w:tcPr>
          <w:p w14:paraId="3DB0119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830" w:type="pct"/>
          </w:tcPr>
          <w:p w14:paraId="269FAC9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.1 – 81.9</w:t>
            </w:r>
          </w:p>
        </w:tc>
      </w:tr>
      <w:tr w:rsidR="001A435C" w:rsidRPr="00233348" w14:paraId="33C3C52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FAC8487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864EF4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133B840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349" w:type="pct"/>
          </w:tcPr>
          <w:p w14:paraId="6D43E9B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830" w:type="pct"/>
          </w:tcPr>
          <w:p w14:paraId="6169D2A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4.3 – 74.1</w:t>
            </w:r>
          </w:p>
        </w:tc>
      </w:tr>
      <w:tr w:rsidR="001A435C" w:rsidRPr="00233348" w14:paraId="548F5DF1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86F83F7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6926A54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0A9F42BA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349" w:type="pct"/>
          </w:tcPr>
          <w:p w14:paraId="1ACF9A5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830" w:type="pct"/>
          </w:tcPr>
          <w:p w14:paraId="295FA02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1 – 87.0</w:t>
            </w:r>
          </w:p>
        </w:tc>
      </w:tr>
      <w:tr w:rsidR="001A435C" w:rsidRPr="00233348" w14:paraId="3EFB7B30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1B13D0BA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4</w:t>
            </w:r>
          </w:p>
        </w:tc>
        <w:tc>
          <w:tcPr>
            <w:tcW w:w="473" w:type="pct"/>
          </w:tcPr>
          <w:p w14:paraId="623B31C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13F29B8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349" w:type="pct"/>
          </w:tcPr>
          <w:p w14:paraId="5D4669C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830" w:type="pct"/>
          </w:tcPr>
          <w:p w14:paraId="715402C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7 – 83.3</w:t>
            </w:r>
          </w:p>
        </w:tc>
      </w:tr>
      <w:tr w:rsidR="001A435C" w:rsidRPr="00233348" w14:paraId="56CC8D0B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0B1B3AF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C4712D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5DAAD33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49" w:type="pct"/>
          </w:tcPr>
          <w:p w14:paraId="7D76C52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830" w:type="pct"/>
          </w:tcPr>
          <w:p w14:paraId="5075EB3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4.6 – 74.3</w:t>
            </w:r>
          </w:p>
        </w:tc>
      </w:tr>
      <w:tr w:rsidR="001A435C" w:rsidRPr="00233348" w14:paraId="5171CBDB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04BBB76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46356E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2209251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349" w:type="pct"/>
          </w:tcPr>
          <w:p w14:paraId="53E00D4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830" w:type="pct"/>
          </w:tcPr>
          <w:p w14:paraId="5569A87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2E5A4392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15A6617C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</w:t>
            </w:r>
          </w:p>
        </w:tc>
        <w:tc>
          <w:tcPr>
            <w:tcW w:w="473" w:type="pct"/>
          </w:tcPr>
          <w:p w14:paraId="2AF68C1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4F6A2BF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3725B77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3CFC191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07B7B94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57DEF9D3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1</w:t>
            </w:r>
          </w:p>
        </w:tc>
        <w:tc>
          <w:tcPr>
            <w:tcW w:w="473" w:type="pct"/>
          </w:tcPr>
          <w:p w14:paraId="2022FFE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79C0ECA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49" w:type="pct"/>
          </w:tcPr>
          <w:p w14:paraId="7942CBE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830" w:type="pct"/>
          </w:tcPr>
          <w:p w14:paraId="1295610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7 – 83.3</w:t>
            </w:r>
          </w:p>
        </w:tc>
      </w:tr>
      <w:tr w:rsidR="001A435C" w:rsidRPr="00233348" w14:paraId="38B1421B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E4BEF66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22BF9A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5C14DD6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349" w:type="pct"/>
          </w:tcPr>
          <w:p w14:paraId="277E5D3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830" w:type="pct"/>
          </w:tcPr>
          <w:p w14:paraId="35CA9B3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5 – 81.4</w:t>
            </w:r>
          </w:p>
        </w:tc>
      </w:tr>
      <w:tr w:rsidR="001A435C" w:rsidRPr="00233348" w14:paraId="4483E381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341D756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0FEEA35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50FCCA5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349" w:type="pct"/>
          </w:tcPr>
          <w:p w14:paraId="0CEB9A5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830" w:type="pct"/>
          </w:tcPr>
          <w:p w14:paraId="458CC58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5.5 – 75.2</w:t>
            </w:r>
          </w:p>
        </w:tc>
      </w:tr>
      <w:tr w:rsidR="001A435C" w:rsidRPr="00233348" w14:paraId="5660AA0F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12BB9C90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2</w:t>
            </w:r>
          </w:p>
        </w:tc>
        <w:tc>
          <w:tcPr>
            <w:tcW w:w="473" w:type="pct"/>
          </w:tcPr>
          <w:p w14:paraId="42720BD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2C3D148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49" w:type="pct"/>
          </w:tcPr>
          <w:p w14:paraId="3E49DF6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830" w:type="pct"/>
          </w:tcPr>
          <w:p w14:paraId="330B5FA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0 – 88.5</w:t>
            </w:r>
          </w:p>
        </w:tc>
      </w:tr>
      <w:tr w:rsidR="001A435C" w:rsidRPr="00233348" w14:paraId="151BA1A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568E3FB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3FEE88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552C574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49" w:type="pct"/>
          </w:tcPr>
          <w:p w14:paraId="211DAB9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830" w:type="pct"/>
          </w:tcPr>
          <w:p w14:paraId="0A4BB2E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8 – 85.9</w:t>
            </w:r>
          </w:p>
        </w:tc>
      </w:tr>
      <w:tr w:rsidR="001A435C" w:rsidRPr="00233348" w14:paraId="1C0E3BDA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6015A463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9505B8F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5AD53E8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349" w:type="pct"/>
          </w:tcPr>
          <w:p w14:paraId="41CBFEF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830" w:type="pct"/>
          </w:tcPr>
          <w:p w14:paraId="4A00CEE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1.0 – 80.1</w:t>
            </w:r>
          </w:p>
        </w:tc>
      </w:tr>
      <w:tr w:rsidR="001A435C" w:rsidRPr="00233348" w14:paraId="1DD0DB47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691ADC0E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3</w:t>
            </w:r>
          </w:p>
        </w:tc>
        <w:tc>
          <w:tcPr>
            <w:tcW w:w="473" w:type="pct"/>
          </w:tcPr>
          <w:p w14:paraId="4678F85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29DB6FE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349" w:type="pct"/>
          </w:tcPr>
          <w:p w14:paraId="6261C6E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830" w:type="pct"/>
          </w:tcPr>
          <w:p w14:paraId="5C17F2F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2 – 85.4</w:t>
            </w:r>
          </w:p>
        </w:tc>
      </w:tr>
      <w:tr w:rsidR="001A435C" w:rsidRPr="00233348" w14:paraId="1ECEF805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7078FBB2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6C5CD1C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3FE796C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349" w:type="pct"/>
          </w:tcPr>
          <w:p w14:paraId="32903D0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30" w:type="pct"/>
          </w:tcPr>
          <w:p w14:paraId="62818B6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1.3 – 80.3</w:t>
            </w:r>
          </w:p>
        </w:tc>
      </w:tr>
      <w:tr w:rsidR="001A435C" w:rsidRPr="00233348" w14:paraId="7A12FCA3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050D915E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48E637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1589CAE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49" w:type="pct"/>
          </w:tcPr>
          <w:p w14:paraId="6239ECA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830" w:type="pct"/>
          </w:tcPr>
          <w:p w14:paraId="6338188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3.4 – 73.2</w:t>
            </w:r>
          </w:p>
        </w:tc>
      </w:tr>
      <w:tr w:rsidR="001A435C" w:rsidRPr="00233348" w14:paraId="320C9C7C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4572FF7D" w14:textId="77777777" w:rsidR="001A435C" w:rsidRPr="00E324BC" w:rsidRDefault="001A435C" w:rsidP="00973E6E">
            <w:pPr>
              <w:ind w:left="45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4</w:t>
            </w:r>
          </w:p>
        </w:tc>
        <w:tc>
          <w:tcPr>
            <w:tcW w:w="473" w:type="pct"/>
          </w:tcPr>
          <w:p w14:paraId="67C0251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515AE20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49" w:type="pct"/>
          </w:tcPr>
          <w:p w14:paraId="269E131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830" w:type="pct"/>
          </w:tcPr>
          <w:p w14:paraId="195020F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4 – 86.4</w:t>
            </w:r>
          </w:p>
        </w:tc>
      </w:tr>
      <w:tr w:rsidR="001A435C" w:rsidRPr="00233348" w14:paraId="5288FB62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8DC2035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1FCC5EF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7E639E5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49" w:type="pct"/>
          </w:tcPr>
          <w:p w14:paraId="4EBE586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830" w:type="pct"/>
          </w:tcPr>
          <w:p w14:paraId="7753524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7 – 83.3</w:t>
            </w:r>
          </w:p>
        </w:tc>
      </w:tr>
      <w:tr w:rsidR="001A435C" w:rsidRPr="00233348" w14:paraId="43597FE7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6C20CD6B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4175748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52039C2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349" w:type="pct"/>
          </w:tcPr>
          <w:p w14:paraId="6F89965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0" w:type="pct"/>
          </w:tcPr>
          <w:p w14:paraId="0C58BD0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5.2 – 74.9</w:t>
            </w:r>
          </w:p>
        </w:tc>
      </w:tr>
      <w:tr w:rsidR="001A435C" w:rsidRPr="00233348" w14:paraId="1C16F87F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5B8C9523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bohydrate</w:t>
            </w:r>
          </w:p>
        </w:tc>
        <w:tc>
          <w:tcPr>
            <w:tcW w:w="473" w:type="pct"/>
            <w:shd w:val="clear" w:color="auto" w:fill="auto"/>
          </w:tcPr>
          <w:p w14:paraId="3B423FD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shd w:val="clear" w:color="auto" w:fill="auto"/>
          </w:tcPr>
          <w:p w14:paraId="7798436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auto"/>
          </w:tcPr>
          <w:p w14:paraId="275E522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shd w:val="clear" w:color="auto" w:fill="auto"/>
          </w:tcPr>
          <w:p w14:paraId="68839C7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5DA79184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3847E380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1</w:t>
            </w:r>
          </w:p>
        </w:tc>
        <w:tc>
          <w:tcPr>
            <w:tcW w:w="473" w:type="pct"/>
            <w:shd w:val="clear" w:color="auto" w:fill="auto"/>
          </w:tcPr>
          <w:p w14:paraId="38EF644A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52E74CF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49" w:type="pct"/>
            <w:shd w:val="clear" w:color="auto" w:fill="auto"/>
          </w:tcPr>
          <w:p w14:paraId="0E8070A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830" w:type="pct"/>
            <w:shd w:val="clear" w:color="auto" w:fill="auto"/>
          </w:tcPr>
          <w:p w14:paraId="706E971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4 – 86.4</w:t>
            </w:r>
          </w:p>
        </w:tc>
      </w:tr>
      <w:tr w:rsidR="001A435C" w:rsidRPr="00233348" w14:paraId="0ADF6664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0086637A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3EA2EFB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0BD37317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49" w:type="pct"/>
            <w:shd w:val="clear" w:color="auto" w:fill="auto"/>
          </w:tcPr>
          <w:p w14:paraId="49F2E0F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830" w:type="pct"/>
            <w:shd w:val="clear" w:color="auto" w:fill="auto"/>
          </w:tcPr>
          <w:p w14:paraId="05AE4D7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9 – 84.3</w:t>
            </w:r>
          </w:p>
        </w:tc>
      </w:tr>
      <w:tr w:rsidR="001A435C" w:rsidRPr="00233348" w14:paraId="7F5C9A52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3767C3B9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22CC6F4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17D656FB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49" w:type="pct"/>
            <w:shd w:val="clear" w:color="auto" w:fill="auto"/>
          </w:tcPr>
          <w:p w14:paraId="14D3A0A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830" w:type="pct"/>
            <w:shd w:val="clear" w:color="auto" w:fill="auto"/>
          </w:tcPr>
          <w:p w14:paraId="15C69C0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6 – 77.9</w:t>
            </w:r>
          </w:p>
        </w:tc>
      </w:tr>
      <w:tr w:rsidR="001A435C" w:rsidRPr="00233348" w14:paraId="4ADB57F8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1E993D91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2</w:t>
            </w:r>
          </w:p>
        </w:tc>
        <w:tc>
          <w:tcPr>
            <w:tcW w:w="473" w:type="pct"/>
            <w:shd w:val="clear" w:color="auto" w:fill="auto"/>
          </w:tcPr>
          <w:p w14:paraId="77DBAE3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41B7DD0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349" w:type="pct"/>
            <w:shd w:val="clear" w:color="auto" w:fill="auto"/>
          </w:tcPr>
          <w:p w14:paraId="45A66BF8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830" w:type="pct"/>
            <w:shd w:val="clear" w:color="auto" w:fill="auto"/>
          </w:tcPr>
          <w:p w14:paraId="1C88E58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6 – 84.1</w:t>
            </w:r>
          </w:p>
        </w:tc>
      </w:tr>
      <w:tr w:rsidR="001A435C" w:rsidRPr="00233348" w14:paraId="70D73051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5BCAA7B3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0890595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24C12EB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349" w:type="pct"/>
            <w:shd w:val="clear" w:color="auto" w:fill="auto"/>
          </w:tcPr>
          <w:p w14:paraId="222AB5F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830" w:type="pct"/>
            <w:shd w:val="clear" w:color="auto" w:fill="auto"/>
          </w:tcPr>
          <w:p w14:paraId="5B94A6F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2 – 81.1</w:t>
            </w:r>
          </w:p>
        </w:tc>
      </w:tr>
      <w:tr w:rsidR="001A435C" w:rsidRPr="00233348" w14:paraId="3AE36568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0A658FA9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7545002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732426D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349" w:type="pct"/>
            <w:shd w:val="clear" w:color="auto" w:fill="auto"/>
          </w:tcPr>
          <w:p w14:paraId="4CF21EE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830" w:type="pct"/>
            <w:shd w:val="clear" w:color="auto" w:fill="auto"/>
          </w:tcPr>
          <w:p w14:paraId="7F9965C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5.8 – 75.4</w:t>
            </w:r>
          </w:p>
        </w:tc>
      </w:tr>
      <w:tr w:rsidR="001A435C" w:rsidRPr="00233348" w14:paraId="1DF3A727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40B60B0B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3</w:t>
            </w:r>
          </w:p>
        </w:tc>
        <w:tc>
          <w:tcPr>
            <w:tcW w:w="473" w:type="pct"/>
            <w:shd w:val="clear" w:color="auto" w:fill="auto"/>
          </w:tcPr>
          <w:p w14:paraId="22D26AA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7D536C3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349" w:type="pct"/>
            <w:shd w:val="clear" w:color="auto" w:fill="auto"/>
          </w:tcPr>
          <w:p w14:paraId="046ADC5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830" w:type="pct"/>
            <w:shd w:val="clear" w:color="auto" w:fill="auto"/>
          </w:tcPr>
          <w:p w14:paraId="12929F3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1 – 87.0</w:t>
            </w:r>
          </w:p>
        </w:tc>
      </w:tr>
      <w:tr w:rsidR="001A435C" w:rsidRPr="00233348" w14:paraId="0B7FABB4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27603B4B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31CF619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7BDFEAA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49" w:type="pct"/>
            <w:shd w:val="clear" w:color="auto" w:fill="auto"/>
          </w:tcPr>
          <w:p w14:paraId="5839A16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830" w:type="pct"/>
            <w:shd w:val="clear" w:color="auto" w:fill="auto"/>
          </w:tcPr>
          <w:p w14:paraId="35F1776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1 – 82.7</w:t>
            </w:r>
          </w:p>
        </w:tc>
      </w:tr>
      <w:tr w:rsidR="001A435C" w:rsidRPr="00233348" w14:paraId="218933B8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3BEACBB8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3996159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4DC6B06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349" w:type="pct"/>
            <w:shd w:val="clear" w:color="auto" w:fill="auto"/>
          </w:tcPr>
          <w:p w14:paraId="5A6A068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830" w:type="pct"/>
            <w:shd w:val="clear" w:color="auto" w:fill="auto"/>
          </w:tcPr>
          <w:p w14:paraId="3089623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6.4 – 76.0</w:t>
            </w:r>
          </w:p>
        </w:tc>
      </w:tr>
      <w:tr w:rsidR="001A435C" w:rsidRPr="00233348" w14:paraId="636EC1CD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shd w:val="clear" w:color="auto" w:fill="auto"/>
          </w:tcPr>
          <w:p w14:paraId="2791D09E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4</w:t>
            </w:r>
          </w:p>
        </w:tc>
        <w:tc>
          <w:tcPr>
            <w:tcW w:w="473" w:type="pct"/>
            <w:shd w:val="clear" w:color="auto" w:fill="auto"/>
          </w:tcPr>
          <w:p w14:paraId="1FFD0EC6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</w:tcPr>
          <w:p w14:paraId="4A2C7F72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349" w:type="pct"/>
            <w:shd w:val="clear" w:color="auto" w:fill="auto"/>
          </w:tcPr>
          <w:p w14:paraId="2822172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830" w:type="pct"/>
            <w:shd w:val="clear" w:color="auto" w:fill="auto"/>
          </w:tcPr>
          <w:p w14:paraId="3EDDF0E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1 – 86.2</w:t>
            </w:r>
          </w:p>
        </w:tc>
      </w:tr>
      <w:tr w:rsidR="001A435C" w:rsidRPr="00233348" w14:paraId="520E7029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2B0DBC0D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48F40BC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</w:tcPr>
          <w:p w14:paraId="5573941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49" w:type="pct"/>
            <w:shd w:val="clear" w:color="auto" w:fill="auto"/>
          </w:tcPr>
          <w:p w14:paraId="4E056AA2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830" w:type="pct"/>
            <w:shd w:val="clear" w:color="auto" w:fill="auto"/>
          </w:tcPr>
          <w:p w14:paraId="40D8A3B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1 – 82.7</w:t>
            </w:r>
          </w:p>
        </w:tc>
      </w:tr>
      <w:tr w:rsidR="001A435C" w:rsidRPr="00233348" w14:paraId="408C03BD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shd w:val="clear" w:color="auto" w:fill="auto"/>
          </w:tcPr>
          <w:p w14:paraId="0EF1C152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</w:tcPr>
          <w:p w14:paraId="6B9213E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</w:tcPr>
          <w:p w14:paraId="5E121F5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349" w:type="pct"/>
            <w:shd w:val="clear" w:color="auto" w:fill="auto"/>
          </w:tcPr>
          <w:p w14:paraId="784A37A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830" w:type="pct"/>
            <w:shd w:val="clear" w:color="auto" w:fill="auto"/>
          </w:tcPr>
          <w:p w14:paraId="52451D9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4.3 – 74.1</w:t>
            </w:r>
          </w:p>
        </w:tc>
      </w:tr>
      <w:tr w:rsidR="001A435C" w:rsidRPr="00233348" w14:paraId="732EF500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6784F1D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</w:t>
            </w:r>
          </w:p>
        </w:tc>
        <w:tc>
          <w:tcPr>
            <w:tcW w:w="473" w:type="pct"/>
          </w:tcPr>
          <w:p w14:paraId="607FE320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2539296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</w:tcPr>
          <w:p w14:paraId="1CF71C8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4F0E506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5C" w:rsidRPr="00233348" w14:paraId="141A6F9C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6B79F7AF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1</w:t>
            </w:r>
          </w:p>
        </w:tc>
        <w:tc>
          <w:tcPr>
            <w:tcW w:w="473" w:type="pct"/>
          </w:tcPr>
          <w:p w14:paraId="411FE9F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00605AAB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349" w:type="pct"/>
          </w:tcPr>
          <w:p w14:paraId="0B82F7B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830" w:type="pct"/>
          </w:tcPr>
          <w:p w14:paraId="3A66C82E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1.6 – 89.0</w:t>
            </w:r>
          </w:p>
        </w:tc>
      </w:tr>
      <w:tr w:rsidR="001A435C" w:rsidRPr="00233348" w14:paraId="0986E77D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5538753C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71F6562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12545B28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349" w:type="pct"/>
          </w:tcPr>
          <w:p w14:paraId="4939D58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830" w:type="pct"/>
          </w:tcPr>
          <w:p w14:paraId="4AC1D7F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5 – 85.7</w:t>
            </w:r>
          </w:p>
        </w:tc>
      </w:tr>
      <w:tr w:rsidR="001A435C" w:rsidRPr="00233348" w14:paraId="2156CB4A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76B6833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0E89327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4060B839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349" w:type="pct"/>
          </w:tcPr>
          <w:p w14:paraId="59882BC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830" w:type="pct"/>
          </w:tcPr>
          <w:p w14:paraId="5803B58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9.8 – 79.0</w:t>
            </w:r>
          </w:p>
        </w:tc>
      </w:tr>
      <w:tr w:rsidR="001A435C" w:rsidRPr="00233348" w14:paraId="5F31E5C2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19C19CEB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2</w:t>
            </w:r>
          </w:p>
        </w:tc>
        <w:tc>
          <w:tcPr>
            <w:tcW w:w="473" w:type="pct"/>
          </w:tcPr>
          <w:p w14:paraId="33AD9E57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26A04793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349" w:type="pct"/>
          </w:tcPr>
          <w:p w14:paraId="6DE68F5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830" w:type="pct"/>
          </w:tcPr>
          <w:p w14:paraId="41150A1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 xml:space="preserve">77.5 – 85.7  </w:t>
            </w:r>
          </w:p>
        </w:tc>
      </w:tr>
      <w:tr w:rsidR="001A435C" w:rsidRPr="00233348" w14:paraId="54ECE974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8481A8C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212F22E3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285A108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49" w:type="pct"/>
          </w:tcPr>
          <w:p w14:paraId="22387EA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830" w:type="pct"/>
          </w:tcPr>
          <w:p w14:paraId="6C60B42C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1 – 82.7</w:t>
            </w:r>
          </w:p>
        </w:tc>
      </w:tr>
      <w:tr w:rsidR="001A435C" w:rsidRPr="00233348" w14:paraId="5EF7050A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FC4EF85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612575C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7523BFBC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349" w:type="pct"/>
          </w:tcPr>
          <w:p w14:paraId="777F7FD6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830" w:type="pct"/>
          </w:tcPr>
          <w:p w14:paraId="71582E5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7.0 – 76.5</w:t>
            </w:r>
          </w:p>
        </w:tc>
      </w:tr>
      <w:tr w:rsidR="001A435C" w:rsidRPr="00233348" w14:paraId="0F9AC517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45894273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3</w:t>
            </w:r>
          </w:p>
        </w:tc>
        <w:tc>
          <w:tcPr>
            <w:tcW w:w="473" w:type="pct"/>
          </w:tcPr>
          <w:p w14:paraId="3DC70C3F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182D97E5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49" w:type="pct"/>
          </w:tcPr>
          <w:p w14:paraId="2828D8D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830" w:type="pct"/>
          </w:tcPr>
          <w:p w14:paraId="4213E09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7.8 – 85.9</w:t>
            </w:r>
          </w:p>
        </w:tc>
      </w:tr>
      <w:tr w:rsidR="001A435C" w:rsidRPr="00233348" w14:paraId="7AE5075D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F87AF7D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536427B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4454D1D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49" w:type="pct"/>
          </w:tcPr>
          <w:p w14:paraId="050281E5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830" w:type="pct"/>
          </w:tcPr>
          <w:p w14:paraId="4C3DD36E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7 – 83.3</w:t>
            </w:r>
          </w:p>
        </w:tc>
      </w:tr>
      <w:tr w:rsidR="001A435C" w:rsidRPr="00233348" w14:paraId="3D28D549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3F5863E9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CFDB57D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6C28601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349" w:type="pct"/>
          </w:tcPr>
          <w:p w14:paraId="63FA35F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830" w:type="pct"/>
          </w:tcPr>
          <w:p w14:paraId="10F5B4E1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5.5 – 75.2</w:t>
            </w:r>
          </w:p>
        </w:tc>
      </w:tr>
      <w:tr w:rsidR="001A435C" w:rsidRPr="00233348" w14:paraId="3A4FC121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</w:tcPr>
          <w:p w14:paraId="628B182D" w14:textId="77777777" w:rsidR="001A435C" w:rsidRPr="00E324BC" w:rsidRDefault="001A435C" w:rsidP="00973E6E">
            <w:pPr>
              <w:ind w:left="741" w:hanging="28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4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rtile-4</w:t>
            </w:r>
          </w:p>
        </w:tc>
        <w:tc>
          <w:tcPr>
            <w:tcW w:w="473" w:type="pct"/>
          </w:tcPr>
          <w:p w14:paraId="0D2B5B3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pct"/>
          </w:tcPr>
          <w:p w14:paraId="5356A01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349" w:type="pct"/>
          </w:tcPr>
          <w:p w14:paraId="3D48C07D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830" w:type="pct"/>
          </w:tcPr>
          <w:p w14:paraId="2B0D5A59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4.4 – 83.0</w:t>
            </w:r>
          </w:p>
        </w:tc>
      </w:tr>
      <w:tr w:rsidR="001A435C" w:rsidRPr="00233348" w14:paraId="4F80DA80" w14:textId="77777777" w:rsidTr="00973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20B0DCB1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3C0F33A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pct"/>
          </w:tcPr>
          <w:p w14:paraId="2E3CDD0A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349" w:type="pct"/>
          </w:tcPr>
          <w:p w14:paraId="6FF8A6E4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830" w:type="pct"/>
          </w:tcPr>
          <w:p w14:paraId="31276600" w14:textId="77777777" w:rsidR="001A435C" w:rsidRPr="00233348" w:rsidRDefault="001A435C" w:rsidP="00973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70.1 – 79.2</w:t>
            </w:r>
          </w:p>
        </w:tc>
      </w:tr>
      <w:tr w:rsidR="001A435C" w:rsidRPr="00233348" w14:paraId="3A9D7467" w14:textId="77777777" w:rsidTr="00973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</w:tcPr>
          <w:p w14:paraId="1D4B4BCD" w14:textId="77777777" w:rsidR="001A435C" w:rsidRPr="00E324BC" w:rsidRDefault="001A435C" w:rsidP="00973E6E">
            <w:pPr>
              <w:ind w:left="17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3" w:type="pct"/>
          </w:tcPr>
          <w:p w14:paraId="6CA7AF2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pct"/>
          </w:tcPr>
          <w:p w14:paraId="77F6F6B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349" w:type="pct"/>
          </w:tcPr>
          <w:p w14:paraId="586356B1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830" w:type="pct"/>
          </w:tcPr>
          <w:p w14:paraId="7601B584" w14:textId="77777777" w:rsidR="001A435C" w:rsidRPr="00233348" w:rsidRDefault="001A435C" w:rsidP="00973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3348">
              <w:rPr>
                <w:rFonts w:ascii="Times New Roman" w:hAnsi="Times New Roman" w:cs="Times New Roman"/>
                <w:sz w:val="20"/>
                <w:szCs w:val="20"/>
              </w:rPr>
              <w:t>62.8 – 72.7</w:t>
            </w:r>
          </w:p>
        </w:tc>
      </w:tr>
    </w:tbl>
    <w:p w14:paraId="4587592D" w14:textId="77777777" w:rsidR="001A435C" w:rsidRDefault="001A435C" w:rsidP="001A435C"/>
    <w:p w14:paraId="6618AAF5" w14:textId="77777777" w:rsidR="001A435C" w:rsidRDefault="001A435C"/>
    <w:sectPr w:rsidR="001A435C" w:rsidSect="00F3553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35C"/>
    <w:rsid w:val="001A435C"/>
    <w:rsid w:val="00F3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953B69"/>
  <w15:chartTrackingRefBased/>
  <w15:docId w15:val="{F2B26FF6-2BD4-834F-947F-CA2E9C3A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35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A435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4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ndriani</dc:creator>
  <cp:keywords/>
  <dc:description/>
  <cp:lastModifiedBy>Helen Andriani</cp:lastModifiedBy>
  <cp:revision>1</cp:revision>
  <dcterms:created xsi:type="dcterms:W3CDTF">2024-02-20T11:45:00Z</dcterms:created>
  <dcterms:modified xsi:type="dcterms:W3CDTF">2024-02-20T11:46:00Z</dcterms:modified>
</cp:coreProperties>
</file>